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F3FD8" w14:textId="47C40A05" w:rsidR="00261E6A" w:rsidRDefault="004D3EF2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CD7FE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Table </w:t>
      </w:r>
      <w:r w:rsidR="00543FD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1</w:t>
      </w:r>
      <w:r w:rsidRPr="00CD7FE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: Levels of themes from the analysis of </w:t>
      </w:r>
      <w:r w:rsidR="00BB153C" w:rsidRPr="00CD7FE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factors influencing disease control option uptake by gender and production system</w:t>
      </w:r>
    </w:p>
    <w:tbl>
      <w:tblPr>
        <w:tblW w:w="12884" w:type="dxa"/>
        <w:tblLook w:val="04A0" w:firstRow="1" w:lastRow="0" w:firstColumn="1" w:lastColumn="0" w:noHBand="0" w:noVBand="1"/>
      </w:tblPr>
      <w:tblGrid>
        <w:gridCol w:w="1820"/>
        <w:gridCol w:w="2730"/>
        <w:gridCol w:w="631"/>
        <w:gridCol w:w="663"/>
        <w:gridCol w:w="743"/>
        <w:gridCol w:w="780"/>
        <w:gridCol w:w="631"/>
        <w:gridCol w:w="663"/>
        <w:gridCol w:w="640"/>
        <w:gridCol w:w="920"/>
        <w:gridCol w:w="743"/>
        <w:gridCol w:w="780"/>
        <w:gridCol w:w="556"/>
        <w:gridCol w:w="584"/>
      </w:tblGrid>
      <w:tr w:rsidR="00152CDF" w:rsidRPr="00152CDF" w14:paraId="757AFCEB" w14:textId="77777777" w:rsidTr="00AC134C">
        <w:trPr>
          <w:trHeight w:val="312"/>
        </w:trPr>
        <w:tc>
          <w:tcPr>
            <w:tcW w:w="18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38E3" w14:textId="77777777" w:rsidR="00152CDF" w:rsidRPr="00152CDF" w:rsidRDefault="00152CDF" w:rsidP="00AC134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52C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cological level theme</w:t>
            </w:r>
          </w:p>
        </w:tc>
        <w:tc>
          <w:tcPr>
            <w:tcW w:w="27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ACF1CD4" w14:textId="7435B0E1" w:rsidR="00152CDF" w:rsidRPr="00152CDF" w:rsidRDefault="00152CDF" w:rsidP="00AC13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ubtheme</w:t>
            </w:r>
          </w:p>
        </w:tc>
        <w:tc>
          <w:tcPr>
            <w:tcW w:w="411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691CBFB" w14:textId="77777777" w:rsidR="00152CDF" w:rsidRPr="00152CDF" w:rsidRDefault="00152CDF" w:rsidP="00152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attl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24B234B" w14:textId="77777777" w:rsidR="00152CDF" w:rsidRPr="00152CDF" w:rsidRDefault="00152CDF" w:rsidP="00152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C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58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795B62E" w14:textId="177C7709" w:rsidR="00152CDF" w:rsidRPr="00152CDF" w:rsidRDefault="00F31E50" w:rsidP="00152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="00152CDF" w:rsidRPr="00152C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ll ruminants</w:t>
            </w:r>
          </w:p>
        </w:tc>
      </w:tr>
      <w:tr w:rsidR="00152CDF" w:rsidRPr="00152CDF" w14:paraId="5FE724D2" w14:textId="77777777" w:rsidTr="00AC134C">
        <w:trPr>
          <w:trHeight w:val="312"/>
        </w:trPr>
        <w:tc>
          <w:tcPr>
            <w:tcW w:w="18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45A708" w14:textId="77777777" w:rsidR="00152CDF" w:rsidRPr="00152CDF" w:rsidRDefault="00152CDF" w:rsidP="00152C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258180" w14:textId="77777777" w:rsidR="00152CDF" w:rsidRPr="00152CDF" w:rsidRDefault="00152CDF" w:rsidP="00152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2E5C9B2" w14:textId="77777777" w:rsidR="00152CDF" w:rsidRPr="00152CDF" w:rsidRDefault="00152CDF" w:rsidP="00152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astoral</w:t>
            </w:r>
          </w:p>
        </w:tc>
        <w:tc>
          <w:tcPr>
            <w:tcW w:w="15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4775C00" w14:textId="77777777" w:rsidR="00152CDF" w:rsidRPr="00152CDF" w:rsidRDefault="00152CDF" w:rsidP="00152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ropastoral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2113787" w14:textId="77777777" w:rsidR="00152CDF" w:rsidRPr="00152CDF" w:rsidRDefault="00152CDF" w:rsidP="00152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98C137B" w14:textId="77777777" w:rsidR="00152CDF" w:rsidRPr="00152CDF" w:rsidRDefault="00152CDF" w:rsidP="00152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pastoral</w:t>
            </w:r>
          </w:p>
        </w:tc>
        <w:tc>
          <w:tcPr>
            <w:tcW w:w="15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DD41C90" w14:textId="77777777" w:rsidR="00152CDF" w:rsidRPr="00152CDF" w:rsidRDefault="00152CDF" w:rsidP="00152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ropastoral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D58BA12" w14:textId="77777777" w:rsidR="00152CDF" w:rsidRPr="00152CDF" w:rsidRDefault="00152CDF" w:rsidP="00152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ixed</w:t>
            </w:r>
          </w:p>
        </w:tc>
      </w:tr>
      <w:tr w:rsidR="00152CDF" w:rsidRPr="00152CDF" w14:paraId="2DA8906A" w14:textId="77777777" w:rsidTr="00AC134C">
        <w:trPr>
          <w:trHeight w:val="312"/>
        </w:trPr>
        <w:tc>
          <w:tcPr>
            <w:tcW w:w="18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7C75CA" w14:textId="77777777" w:rsidR="00152CDF" w:rsidRPr="00152CDF" w:rsidRDefault="00152CDF" w:rsidP="00152C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BF96A1" w14:textId="77777777" w:rsidR="00152CDF" w:rsidRPr="00152CDF" w:rsidRDefault="00152CDF" w:rsidP="00152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7028CEE" w14:textId="77777777" w:rsidR="00152CDF" w:rsidRPr="00152CDF" w:rsidRDefault="00152CDF" w:rsidP="00152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7E57CA0" w14:textId="77777777" w:rsidR="00152CDF" w:rsidRPr="00152CDF" w:rsidRDefault="00152CDF" w:rsidP="00152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9EACAD5" w14:textId="77777777" w:rsidR="00152CDF" w:rsidRPr="00152CDF" w:rsidRDefault="00152CDF" w:rsidP="00152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F743CDF" w14:textId="77777777" w:rsidR="00152CDF" w:rsidRPr="00152CDF" w:rsidRDefault="00152CDF" w:rsidP="00152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9501BA3" w14:textId="77777777" w:rsidR="00152CDF" w:rsidRPr="00152CDF" w:rsidRDefault="00152CDF" w:rsidP="00152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1413A3F" w14:textId="77777777" w:rsidR="00152CDF" w:rsidRPr="00152CDF" w:rsidRDefault="00152CDF" w:rsidP="00152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E644A4A" w14:textId="77777777" w:rsidR="00152CDF" w:rsidRPr="00152CDF" w:rsidRDefault="00152CDF" w:rsidP="00152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882FD0E" w14:textId="77777777" w:rsidR="00152CDF" w:rsidRPr="00152CDF" w:rsidRDefault="00152CDF" w:rsidP="00152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432EBD0" w14:textId="77777777" w:rsidR="00152CDF" w:rsidRPr="00152CDF" w:rsidRDefault="00152CDF" w:rsidP="00152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08D495B" w14:textId="77777777" w:rsidR="00152CDF" w:rsidRPr="00152CDF" w:rsidRDefault="00152CDF" w:rsidP="00152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743E3C7" w14:textId="77777777" w:rsidR="00152CDF" w:rsidRPr="00152CDF" w:rsidRDefault="00152CDF" w:rsidP="00152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2861A37" w14:textId="77777777" w:rsidR="00152CDF" w:rsidRPr="00152CDF" w:rsidRDefault="00152CDF" w:rsidP="00152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</w:t>
            </w:r>
          </w:p>
        </w:tc>
      </w:tr>
      <w:tr w:rsidR="00152CDF" w:rsidRPr="00152CDF" w14:paraId="4EC1A748" w14:textId="77777777" w:rsidTr="00AC134C">
        <w:trPr>
          <w:trHeight w:val="624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90395" w14:textId="77777777" w:rsidR="00152CDF" w:rsidRPr="00152CDF" w:rsidRDefault="00152CDF" w:rsidP="00152C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52C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ntrapersonal level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2CB3322" w14:textId="77777777" w:rsidR="00152CDF" w:rsidRPr="00152CDF" w:rsidRDefault="00152CDF" w:rsidP="00152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ar of vaccine side effects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8758E8B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0EA599D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97CC443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2820B37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1F524C1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48FEFE9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0F3716B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653036B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9B6E8EC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912A9C1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C07536A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017DE8E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152CDF" w:rsidRPr="00152CDF" w14:paraId="4DA8A6E8" w14:textId="77777777" w:rsidTr="00AC134C">
        <w:trPr>
          <w:trHeight w:val="73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B49BF" w14:textId="77777777" w:rsidR="00152CDF" w:rsidRPr="00152CDF" w:rsidRDefault="00152CDF" w:rsidP="00152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C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B89275C" w14:textId="77777777" w:rsidR="00152CDF" w:rsidRPr="00152CDF" w:rsidRDefault="00152CDF" w:rsidP="00152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cline in milk production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7B7E1BE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45C1064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AED820C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4A30FA2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E9B6455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A6510B5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23EC51A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D1C25A7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BDD3BC7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14B3667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D730A05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15464B7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152CDF" w:rsidRPr="00152CDF" w14:paraId="3C84149E" w14:textId="77777777" w:rsidTr="00AC134C">
        <w:trPr>
          <w:trHeight w:val="6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7F7CF" w14:textId="77777777" w:rsidR="00152CDF" w:rsidRPr="00152CDF" w:rsidRDefault="00152CDF" w:rsidP="00152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C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48A9EC2" w14:textId="77777777" w:rsidR="00152CDF" w:rsidRPr="00152CDF" w:rsidRDefault="00152CDF" w:rsidP="00152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k/meat consumption suspended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4F95B28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D2AEFD6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33FCA92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14B171C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8C25F5E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3D17CF3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6B37461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D84A1FA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446CDA9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B4C9E10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558CB90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A8647F9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152CDF" w:rsidRPr="00152CDF" w14:paraId="0BE21C47" w14:textId="77777777" w:rsidTr="006B053B">
        <w:trPr>
          <w:trHeight w:val="33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7C039" w14:textId="77777777" w:rsidR="00152CDF" w:rsidRPr="00152CDF" w:rsidRDefault="00152CDF" w:rsidP="00152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C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43627D8" w14:textId="77777777" w:rsidR="00152CDF" w:rsidRPr="00152CDF" w:rsidRDefault="00152CDF" w:rsidP="00152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isinterest 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CA35AD7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1E0CDFC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84B1B43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4617D3B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B0E1A7F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71B60B7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05A1996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B943F72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152DBD8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2C8C8CE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BCC70C8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D0FA2B6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152CDF" w:rsidRPr="00152CDF" w14:paraId="270BFA33" w14:textId="77777777" w:rsidTr="006B053B">
        <w:trPr>
          <w:trHeight w:val="368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8284" w14:textId="77777777" w:rsidR="00152CDF" w:rsidRPr="00152CDF" w:rsidRDefault="00152CDF" w:rsidP="00152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C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0930109" w14:textId="77777777" w:rsidR="00152CDF" w:rsidRPr="00152CDF" w:rsidRDefault="00152CDF" w:rsidP="00152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istance to diseases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29B6C24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F9091EB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83AD37D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3D04A91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8C93C5E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B1DDBFC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38D135D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62C8ED5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6705620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EA4CDCF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3786347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C8575FA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152CDF" w:rsidRPr="00152CDF" w14:paraId="3373416A" w14:textId="77777777" w:rsidTr="00AC134C">
        <w:trPr>
          <w:trHeight w:val="564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A2C1B" w14:textId="77777777" w:rsidR="00152CDF" w:rsidRPr="00152CDF" w:rsidRDefault="00152CDF" w:rsidP="00152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C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CCAB669" w14:textId="77777777" w:rsidR="00152CDF" w:rsidRPr="00152CDF" w:rsidRDefault="00152CDF" w:rsidP="00152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ar of income loss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7C4D99A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5DC9B60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B416EB8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8414F34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C8846DF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313AFB4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5486C4D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66F8CA2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072E157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23BB32E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755A6D4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BEDF8EC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152CDF" w:rsidRPr="00152CDF" w14:paraId="7CF62F6E" w14:textId="77777777" w:rsidTr="00AC134C">
        <w:trPr>
          <w:trHeight w:val="684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4484" w14:textId="77777777" w:rsidR="00152CDF" w:rsidRPr="00152CDF" w:rsidRDefault="00152CDF" w:rsidP="00152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C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0CE60F5" w14:textId="77777777" w:rsidR="00152CDF" w:rsidRPr="00152CDF" w:rsidRDefault="00152CDF" w:rsidP="00152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mited knowledge on diseases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86A6B25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59D69F9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2F72EEE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FD02025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E6E3AC7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5D1D091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D3B1049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4DEC908B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771FE0A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B2B7B6F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E2B14D7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5CB2278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152CDF" w:rsidRPr="00152CDF" w14:paraId="0209409B" w14:textId="77777777" w:rsidTr="006B053B">
        <w:trPr>
          <w:trHeight w:val="35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68700" w14:textId="77777777" w:rsidR="00152CDF" w:rsidRPr="00152CDF" w:rsidRDefault="00152CDF" w:rsidP="00152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C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2F5BE2D" w14:textId="77777777" w:rsidR="00152CDF" w:rsidRPr="00152CDF" w:rsidRDefault="00152CDF" w:rsidP="00152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trust of   vaccines</w:t>
            </w:r>
            <w:r w:rsidRPr="00152CD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88DA082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C53851A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B26032C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C5488D4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211D854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1A4C18B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8A1BFB9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0044E7F7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E839458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8DED4DA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798922D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32CA02A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152CDF" w:rsidRPr="00152CDF" w14:paraId="507C5BC0" w14:textId="77777777" w:rsidTr="006B053B">
        <w:trPr>
          <w:trHeight w:val="35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2984" w14:textId="77777777" w:rsidR="00152CDF" w:rsidRPr="00152CDF" w:rsidRDefault="00152CDF" w:rsidP="00152C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52C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nterpersonal level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9457110" w14:textId="77777777" w:rsidR="00152CDF" w:rsidRPr="00152CDF" w:rsidRDefault="00152CDF" w:rsidP="00152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stive seasons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80F67EC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212C558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5297725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2CC866F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B4E1F73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F19516C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955837C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0A2116C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4835339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D1C7645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7F1F043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79B00D9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152CDF" w:rsidRPr="00152CDF" w14:paraId="6F14E0BE" w14:textId="77777777" w:rsidTr="00AC134C">
        <w:trPr>
          <w:trHeight w:val="54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8A333" w14:textId="77777777" w:rsidR="00152CDF" w:rsidRPr="00152CDF" w:rsidRDefault="00152CDF" w:rsidP="00152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C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AF9BC30" w14:textId="77777777" w:rsidR="00152CDF" w:rsidRPr="00152CDF" w:rsidRDefault="00152CDF" w:rsidP="00152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trust of animal health workers </w:t>
            </w:r>
            <w:r w:rsidRPr="00152CD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9B53D0E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8F3FDBB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359B8E4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416C106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7F7AD84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3C86C7C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AF6881F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ED0D425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C6762D6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5478BF3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4D0CBD0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9279892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152CDF" w:rsidRPr="00152CDF" w14:paraId="0FD1394D" w14:textId="77777777" w:rsidTr="006B053B">
        <w:trPr>
          <w:trHeight w:val="179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D2B6" w14:textId="77777777" w:rsidR="00152CDF" w:rsidRPr="00152CDF" w:rsidRDefault="00152CDF" w:rsidP="00152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C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0E642FE" w14:textId="77777777" w:rsidR="00152CDF" w:rsidRPr="00152CDF" w:rsidRDefault="00152CDF" w:rsidP="00152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umors from neighbors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CA4F0EC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EBB8817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B60CC05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B7FCAB6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0907B5C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1D9710F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DD310DC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53A9B8B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46DF240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8F3310F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4ADBB94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8020045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152CDF" w:rsidRPr="00152CDF" w14:paraId="72275617" w14:textId="77777777" w:rsidTr="00AC134C">
        <w:trPr>
          <w:trHeight w:val="31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F777" w14:textId="77777777" w:rsidR="00152CDF" w:rsidRPr="00152CDF" w:rsidRDefault="00152CDF" w:rsidP="00152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C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6158EC8" w14:textId="77777777" w:rsidR="00152CDF" w:rsidRPr="00152CDF" w:rsidRDefault="00152CDF" w:rsidP="00152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mestic chores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41386D8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C28CD6E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45DE14E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099605A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7122FA5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FBA8356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14D7580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3A181B3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5F96D77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CE96C56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1EDED9F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FC1A016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152CDF" w:rsidRPr="00152CDF" w14:paraId="13B30E48" w14:textId="77777777" w:rsidTr="00AC134C">
        <w:trPr>
          <w:trHeight w:val="31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E91FC" w14:textId="1C62D9AE" w:rsidR="00152CDF" w:rsidRPr="00152CDF" w:rsidRDefault="00152CDF" w:rsidP="00152C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52C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nstitutional</w:t>
            </w:r>
            <w:r w:rsidR="0000171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level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1D36476" w14:textId="77777777" w:rsidR="00152CDF" w:rsidRPr="00152CDF" w:rsidRDefault="00152CDF" w:rsidP="00152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t service costs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5C1DCA2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939FD8E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0C10E19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946A2EF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5E57A19" w14:textId="77777777" w:rsidR="00152CDF" w:rsidRPr="006B053B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05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F89F1AB" w14:textId="77777777" w:rsidR="00152CDF" w:rsidRPr="006B053B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05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A08E5C4" w14:textId="77777777" w:rsidR="00152CDF" w:rsidRPr="006B053B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05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2637656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CBF6476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57DC496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4EB5E13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484BF7E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152CDF" w:rsidRPr="00152CDF" w14:paraId="05A2C696" w14:textId="77777777" w:rsidTr="00AC134C">
        <w:trPr>
          <w:trHeight w:val="624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9AE6" w14:textId="77777777" w:rsidR="00152CDF" w:rsidRPr="00152CDF" w:rsidRDefault="00152CDF" w:rsidP="00152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C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B3E52FB" w14:textId="77777777" w:rsidR="00152CDF" w:rsidRPr="00152CDF" w:rsidRDefault="00152CDF" w:rsidP="00152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ck information on vaccination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1023076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C0A116E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94B9ED3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518D3DA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4842BD0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D918754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3018744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CAF2F2B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7B15AEF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9FA8C9D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BF164BC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6B26A40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152CDF" w:rsidRPr="00152CDF" w14:paraId="33019571" w14:textId="77777777" w:rsidTr="00AC134C">
        <w:trPr>
          <w:trHeight w:val="624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917D9" w14:textId="77777777" w:rsidR="00152CDF" w:rsidRPr="00152CDF" w:rsidRDefault="00152CDF" w:rsidP="00152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C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204B1E2" w14:textId="77777777" w:rsidR="00152CDF" w:rsidRPr="00152CDF" w:rsidRDefault="00152CDF" w:rsidP="00152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tance to vaccination centres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928DA9C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F574C4A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316BDDD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A7EB61B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A1CF616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4198063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15F1A01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8754924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683CD70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96CFB16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4E933B7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171BA36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152CDF" w:rsidRPr="00152CDF" w14:paraId="79B57FC6" w14:textId="77777777" w:rsidTr="00AC134C">
        <w:trPr>
          <w:trHeight w:val="31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D236" w14:textId="77777777" w:rsidR="00152CDF" w:rsidRPr="00152CDF" w:rsidRDefault="00152CDF" w:rsidP="00152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C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F634A5E" w14:textId="36FD6120" w:rsidR="00152CDF" w:rsidRPr="00152CDF" w:rsidRDefault="00152CDF" w:rsidP="00152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 cattle crush</w:t>
            </w:r>
            <w:r w:rsidR="00AC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s (key infrastructure)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F28CF70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BAAECFB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752253D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56B56A7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1E7EEB4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9BD4568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D1C94B3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C8182C6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F82C790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72EACC9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4A7942D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BEC779C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152CDF" w:rsidRPr="00152CDF" w14:paraId="6750DF70" w14:textId="77777777" w:rsidTr="00AC134C">
        <w:trPr>
          <w:trHeight w:val="528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3C28B" w14:textId="77777777" w:rsidR="00152CDF" w:rsidRPr="00152CDF" w:rsidRDefault="00152CDF" w:rsidP="00152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C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C7B32D4" w14:textId="77777777" w:rsidR="00152CDF" w:rsidRPr="00152CDF" w:rsidRDefault="00152CDF" w:rsidP="00152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or quality vaccine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D59AACF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3FA9F17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0B611AB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3D09E91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5600B87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0A6EE44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F0F97B2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43B5E36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499E939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F9524F8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7B82246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E07ABA6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152CDF" w:rsidRPr="00152CDF" w14:paraId="5D846FE7" w14:textId="77777777" w:rsidTr="006B053B">
        <w:trPr>
          <w:trHeight w:val="431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A740" w14:textId="77777777" w:rsidR="00152CDF" w:rsidRPr="00152CDF" w:rsidRDefault="00152CDF" w:rsidP="00152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CD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F551ABE" w14:textId="77777777" w:rsidR="00152CDF" w:rsidRPr="00152CDF" w:rsidRDefault="00152CDF" w:rsidP="00152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omen taken as minority by extension workers</w:t>
            </w:r>
            <w:r w:rsidRPr="00152CD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EEFB25B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C9A23E6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0601C67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22E59D6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73925FB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672F3B7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2FC6BAD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8BBAE87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323535A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D416329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085EFF6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D53A8EE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152CDF" w:rsidRPr="00152CDF" w14:paraId="7CD006AE" w14:textId="77777777" w:rsidTr="00AC134C">
        <w:trPr>
          <w:trHeight w:val="54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5C8A9" w14:textId="77777777" w:rsidR="00152CDF" w:rsidRPr="00152CDF" w:rsidRDefault="00152CDF" w:rsidP="00152C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52C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mmunity level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AAFC9C6" w14:textId="77777777" w:rsidR="00152CDF" w:rsidRPr="00152CDF" w:rsidRDefault="00152CDF" w:rsidP="00152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formation vaccination outreaches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4DC6442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5FEFBB6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20B56C1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80BD13B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86670DE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D04DA78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E3DF260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9884357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B8C1AC0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8EB0FCA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CC9A2A1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E70EA0E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152CDF" w:rsidRPr="00152CDF" w14:paraId="772E86CB" w14:textId="77777777" w:rsidTr="00AC134C">
        <w:trPr>
          <w:trHeight w:val="31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D3B1E" w14:textId="77777777" w:rsidR="00152CDF" w:rsidRPr="00152CDF" w:rsidRDefault="00152CDF" w:rsidP="00152C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52C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1F1DC1E" w14:textId="6D376E8F" w:rsidR="00152CDF" w:rsidRPr="00152CDF" w:rsidRDefault="00AC134C" w:rsidP="00152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ar of disease spread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6964C28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EF46B88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1CE0171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71A3F5D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4FDC187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5F643B7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3909E12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E0CE32B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F73BF2A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679803A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E392656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1806EFC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152CDF" w:rsidRPr="00152CDF" w14:paraId="2B2BC2CE" w14:textId="77777777" w:rsidTr="00AC134C">
        <w:trPr>
          <w:trHeight w:val="31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6245D" w14:textId="77777777" w:rsidR="00152CDF" w:rsidRPr="00152CDF" w:rsidRDefault="00152CDF" w:rsidP="00152C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52C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olicy Level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3DDDF1F" w14:textId="77777777" w:rsidR="00152CDF" w:rsidRPr="00152CDF" w:rsidRDefault="00152CDF" w:rsidP="00152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sufficient vaccines 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1C59237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386F551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B7DD3C9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53288B4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EB3548E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0BFAC65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4456C3D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656604A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AB8C1BC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CED34BE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30D48FF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FB62EBD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152CDF" w:rsidRPr="00152CDF" w14:paraId="24E1FBE6" w14:textId="77777777" w:rsidTr="00AC134C">
        <w:trPr>
          <w:trHeight w:val="31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D30E0" w14:textId="77777777" w:rsidR="00152CDF" w:rsidRPr="00152CDF" w:rsidRDefault="00152CDF" w:rsidP="00152C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52CD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8A8EB9F" w14:textId="160C1200" w:rsidR="00152CDF" w:rsidRPr="00152CDF" w:rsidRDefault="00152CDF" w:rsidP="00152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Few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HW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3642255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385DC1D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15A1814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85AA569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888876F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8C08272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C591014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FCA9FBC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B5EF2A5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48F8DD1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24057A7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96F7B81" w14:textId="77777777" w:rsidR="00152CDF" w:rsidRPr="00152CDF" w:rsidRDefault="00152CDF" w:rsidP="00152C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2C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</w:tbl>
    <w:p w14:paraId="1B4D02EE" w14:textId="77777777" w:rsidR="00892E43" w:rsidRDefault="00892E43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6271A65B" w14:textId="0ACFE662" w:rsidR="00E75941" w:rsidRDefault="00E75941" w:rsidP="00E75941">
      <w:pPr>
        <w:jc w:val="both"/>
        <w:textAlignment w:val="baseline"/>
        <w:rPr>
          <w:color w:val="000000"/>
          <w:sz w:val="20"/>
          <w:szCs w:val="20"/>
        </w:rPr>
      </w:pPr>
      <w:r w:rsidRPr="00E75941">
        <w:rPr>
          <w:color w:val="000000"/>
          <w:sz w:val="20"/>
          <w:szCs w:val="20"/>
        </w:rPr>
        <w:t xml:space="preserve"> </w:t>
      </w:r>
      <w:r w:rsidRPr="006E2A10">
        <w:rPr>
          <w:color w:val="000000"/>
          <w:sz w:val="20"/>
          <w:szCs w:val="20"/>
        </w:rPr>
        <w:t>Notes:  </w:t>
      </w:r>
      <w:r w:rsidR="00152CDF">
        <w:rPr>
          <w:color w:val="000000"/>
          <w:sz w:val="20"/>
          <w:szCs w:val="20"/>
        </w:rPr>
        <w:t>numerical number</w:t>
      </w:r>
      <w:r w:rsidRPr="006E2A10">
        <w:rPr>
          <w:color w:val="000000"/>
          <w:sz w:val="20"/>
          <w:szCs w:val="20"/>
        </w:rPr>
        <w:t xml:space="preserve"> = </w:t>
      </w:r>
      <w:r w:rsidR="00152CDF">
        <w:rPr>
          <w:color w:val="000000"/>
          <w:sz w:val="20"/>
          <w:szCs w:val="20"/>
        </w:rPr>
        <w:t>Number of FGDs</w:t>
      </w:r>
      <w:r w:rsidR="00EC6FAB">
        <w:rPr>
          <w:color w:val="000000"/>
          <w:sz w:val="20"/>
          <w:szCs w:val="20"/>
        </w:rPr>
        <w:t xml:space="preserve"> mentioning a factor</w:t>
      </w:r>
      <w:r w:rsidRPr="006E2A10">
        <w:rPr>
          <w:color w:val="000000"/>
          <w:sz w:val="20"/>
          <w:szCs w:val="20"/>
        </w:rPr>
        <w:t>, M=men, W=Woman</w:t>
      </w:r>
      <w:r>
        <w:rPr>
          <w:color w:val="000000"/>
          <w:sz w:val="20"/>
          <w:szCs w:val="20"/>
        </w:rPr>
        <w:t>,</w:t>
      </w:r>
      <w:r w:rsidR="00152CDF" w:rsidRPr="00152CD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="00152CDF" w:rsidRPr="00152CDF">
        <w:rPr>
          <w:color w:val="000000"/>
          <w:sz w:val="20"/>
          <w:szCs w:val="20"/>
        </w:rPr>
        <w:t>AHWs=animals health workers</w:t>
      </w:r>
    </w:p>
    <w:p w14:paraId="73EBFEFB" w14:textId="453B591E" w:rsidR="004D3EF2" w:rsidRDefault="00E75941" w:rsidP="00E75941">
      <w:pPr>
        <w:jc w:val="both"/>
        <w:textAlignment w:val="baseline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The </w:t>
      </w:r>
      <w:r w:rsidR="002B7014">
        <w:rPr>
          <w:color w:val="000000"/>
          <w:sz w:val="20"/>
          <w:szCs w:val="20"/>
        </w:rPr>
        <w:t xml:space="preserve">vaccine </w:t>
      </w:r>
      <w:r>
        <w:rPr>
          <w:color w:val="000000"/>
          <w:sz w:val="20"/>
          <w:szCs w:val="20"/>
        </w:rPr>
        <w:t xml:space="preserve">side effects mentioned included: fear of </w:t>
      </w:r>
      <w:r w:rsidR="002B7014">
        <w:rPr>
          <w:color w:val="000000"/>
          <w:sz w:val="20"/>
          <w:szCs w:val="20"/>
        </w:rPr>
        <w:t xml:space="preserve">animal </w:t>
      </w:r>
      <w:r>
        <w:rPr>
          <w:color w:val="000000"/>
          <w:sz w:val="20"/>
          <w:szCs w:val="20"/>
        </w:rPr>
        <w:t>death, abortions, tail fall off, sickness in animals</w:t>
      </w:r>
      <w:r w:rsidR="005F3A32">
        <w:rPr>
          <w:color w:val="000000"/>
          <w:sz w:val="20"/>
          <w:szCs w:val="20"/>
        </w:rPr>
        <w:t>/overdose</w:t>
      </w:r>
      <w:r>
        <w:rPr>
          <w:color w:val="000000"/>
          <w:sz w:val="20"/>
          <w:szCs w:val="20"/>
        </w:rPr>
        <w:t>, bareness, limping</w:t>
      </w:r>
      <w:r w:rsidR="002B7014">
        <w:rPr>
          <w:color w:val="000000"/>
          <w:sz w:val="20"/>
          <w:szCs w:val="20"/>
        </w:rPr>
        <w:t>/</w:t>
      </w:r>
      <w:r>
        <w:rPr>
          <w:color w:val="000000"/>
          <w:sz w:val="20"/>
          <w:szCs w:val="20"/>
        </w:rPr>
        <w:t xml:space="preserve"> lameness, restlessness</w:t>
      </w:r>
      <w:r w:rsidR="002B7014" w:rsidRPr="002B7014">
        <w:rPr>
          <w:color w:val="000000"/>
          <w:sz w:val="20"/>
          <w:szCs w:val="20"/>
        </w:rPr>
        <w:t xml:space="preserve"> </w:t>
      </w:r>
      <w:r w:rsidR="002B7014">
        <w:rPr>
          <w:color w:val="000000"/>
          <w:sz w:val="20"/>
          <w:szCs w:val="20"/>
        </w:rPr>
        <w:t>neck swelling</w:t>
      </w:r>
      <w:r w:rsidR="00297F4C">
        <w:rPr>
          <w:color w:val="000000"/>
          <w:sz w:val="20"/>
          <w:szCs w:val="20"/>
        </w:rPr>
        <w:t xml:space="preserve">, </w:t>
      </w:r>
      <w:r w:rsidR="00055004">
        <w:rPr>
          <w:color w:val="000000"/>
          <w:sz w:val="20"/>
          <w:szCs w:val="20"/>
        </w:rPr>
        <w:t>blindness</w:t>
      </w:r>
    </w:p>
    <w:p w14:paraId="095CF7A5" w14:textId="77777777" w:rsidR="008E32C3" w:rsidRDefault="008E32C3" w:rsidP="008E32C3">
      <w:pPr>
        <w:jc w:val="both"/>
        <w:textAlignment w:val="baseline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Mixed = refers to mixed-crop livestock production system</w:t>
      </w:r>
    </w:p>
    <w:p w14:paraId="5BB125E1" w14:textId="77777777" w:rsidR="008E32C3" w:rsidRDefault="008E32C3" w:rsidP="00E75941">
      <w:pPr>
        <w:jc w:val="both"/>
        <w:textAlignment w:val="baseline"/>
      </w:pPr>
    </w:p>
    <w:sectPr w:rsidR="008E32C3" w:rsidSect="00C611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EF2"/>
    <w:rsid w:val="00001718"/>
    <w:rsid w:val="000063DF"/>
    <w:rsid w:val="00033775"/>
    <w:rsid w:val="00055004"/>
    <w:rsid w:val="00084730"/>
    <w:rsid w:val="000D4604"/>
    <w:rsid w:val="00152CDF"/>
    <w:rsid w:val="001E60A7"/>
    <w:rsid w:val="00261E6A"/>
    <w:rsid w:val="00297F4C"/>
    <w:rsid w:val="002B7014"/>
    <w:rsid w:val="003C525E"/>
    <w:rsid w:val="003C5423"/>
    <w:rsid w:val="003D2091"/>
    <w:rsid w:val="004D3EF2"/>
    <w:rsid w:val="005009BB"/>
    <w:rsid w:val="00543FD1"/>
    <w:rsid w:val="005F3A32"/>
    <w:rsid w:val="006B053B"/>
    <w:rsid w:val="00727665"/>
    <w:rsid w:val="007E558D"/>
    <w:rsid w:val="0086597C"/>
    <w:rsid w:val="0086668F"/>
    <w:rsid w:val="00892E43"/>
    <w:rsid w:val="008E32C3"/>
    <w:rsid w:val="00933DA6"/>
    <w:rsid w:val="0099509B"/>
    <w:rsid w:val="009B4EDD"/>
    <w:rsid w:val="009C5BB0"/>
    <w:rsid w:val="00AB1823"/>
    <w:rsid w:val="00AC134C"/>
    <w:rsid w:val="00B62AA1"/>
    <w:rsid w:val="00B94A62"/>
    <w:rsid w:val="00BB153C"/>
    <w:rsid w:val="00BB4C0D"/>
    <w:rsid w:val="00C61180"/>
    <w:rsid w:val="00CD7FE6"/>
    <w:rsid w:val="00CF3689"/>
    <w:rsid w:val="00E75941"/>
    <w:rsid w:val="00EC6FAB"/>
    <w:rsid w:val="00F31E50"/>
    <w:rsid w:val="00F60FC1"/>
    <w:rsid w:val="00FC5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D48D1"/>
  <w15:chartTrackingRefBased/>
  <w15:docId w15:val="{323EC28C-C7C6-4181-B3A7-69D8F9FE1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3E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3E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3E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3E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3E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3E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3E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3E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3E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3E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3E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3E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3E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3E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3E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3E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3E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3E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3E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3E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3E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3E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3E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3E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3E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3E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3E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3E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3E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9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3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5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atovu, Jane (ILRI)</dc:creator>
  <cp:keywords/>
  <dc:description/>
  <cp:lastModifiedBy>Namatovu, Jane (ILRI)</cp:lastModifiedBy>
  <cp:revision>18</cp:revision>
  <dcterms:created xsi:type="dcterms:W3CDTF">2024-03-31T10:03:00Z</dcterms:created>
  <dcterms:modified xsi:type="dcterms:W3CDTF">2025-03-07T05:59:00Z</dcterms:modified>
</cp:coreProperties>
</file>